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31" w:hanging="431"/>
        <w:rPr>
          <w:b/>
          <w:b/>
        </w:rPr>
      </w:pPr>
      <w:r>
        <w:rPr>
          <w:b/>
        </w:rPr>
        <w:t>Supplementary Information Text S1.</w:t>
      </w:r>
    </w:p>
    <w:p>
      <w:pPr>
        <w:pStyle w:val="Normal"/>
        <w:spacing w:lineRule="auto" w:line="360"/>
        <w:ind w:left="431" w:hanging="431"/>
        <w:rPr>
          <w:b/>
          <w:b/>
        </w:rPr>
      </w:pPr>
      <w:r>
        <w:rPr>
          <w:b/>
        </w:rPr>
        <w:t>Identification Guides/Monographs of New Zealand Marine Biota</w:t>
      </w:r>
    </w:p>
    <w:p>
      <w:pPr>
        <w:pStyle w:val="Normal"/>
        <w:spacing w:lineRule="auto" w:line="360"/>
        <w:ind w:left="431" w:hanging="431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360"/>
        <w:ind w:left="431" w:hanging="431"/>
        <w:rPr>
          <w:b/>
          <w:b/>
          <w:i/>
          <w:i/>
          <w:sz w:val="22"/>
        </w:rPr>
      </w:pPr>
      <w:r>
        <w:rPr>
          <w:b/>
          <w:i/>
          <w:sz w:val="22"/>
        </w:rPr>
        <w:t>New Zealand Oceanographic Institute Memoirs/NIWA Biodiversity Memoirs</w:t>
      </w:r>
    </w:p>
    <w:p>
      <w:pPr>
        <w:pStyle w:val="Normal"/>
        <w:spacing w:lineRule="auto" w:line="360"/>
        <w:ind w:left="431" w:hanging="431"/>
        <w:rPr>
          <w:smallCaps/>
          <w:sz w:val="22"/>
        </w:rPr>
      </w:pPr>
      <w:r>
        <w:rPr>
          <w:smallCaps/>
          <w:sz w:val="22"/>
        </w:rPr>
        <w:t>Annelida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Vine PJ (1977) The marine fauna of New Zealand: Spirorbinae (Polychaeta: Serpulidae). NZ Oceanogr. Inst. Mem. 68: 1–68.</w:t>
      </w:r>
    </w:p>
    <w:p>
      <w:pPr>
        <w:pStyle w:val="Normal"/>
        <w:spacing w:lineRule="auto" w:line="360"/>
        <w:ind w:left="431" w:hanging="431"/>
        <w:rPr>
          <w:smallCaps/>
          <w:sz w:val="22"/>
        </w:rPr>
      </w:pPr>
      <w:r>
        <w:rPr>
          <w:smallCaps/>
          <w:sz w:val="22"/>
        </w:rPr>
        <w:t>Arthropoda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Barnard JL (1972) The marine fauna of New Zealand: algae-living littoral Gammaridea (Crustacea Amphipoda). NZ Oceanogr. Inst. Mem. 62: 1–216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Bennett EW (1964) The marine fauna of New Zealand: Crustacea: Brachyura. NZ Oceanogr. Inst. Mem. 22: 1–120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Bradford JM, Jillett JB (1980) The marine fauna of New Zealand: pelagic calanoid copepods: Family Aetidiidae. NZ Oceanogr. Inst. Mem. 86: 1–102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Bradford JM, Haakonssen L, Jillett JB (1983) The marine fauna of New Zealand: pelagic calanoid copepods: families Euchaetidae, Phaennidae, Scolecithricidae, Diaixidae, and Tharybidae. NZ Oceanogr. Inst. Mem. 90: 1–150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Bradford-Grieve JM (1994) The marine fauna of New Zealand: pelagic calanoid Copepoda. Families Megacalanidae, Calanidae, Paracalanidae, Mecynoceridae, Eucalanidae, Spinocalanidae, Clausocalanidae. NZ Oceanogr. Inst. Mem. 102: 1–160.</w:t>
      </w:r>
    </w:p>
    <w:p>
      <w:pPr>
        <w:pStyle w:val="Normal"/>
        <w:spacing w:lineRule="auto" w:line="360"/>
        <w:ind w:left="431" w:hanging="431"/>
        <w:rPr/>
      </w:pPr>
      <w:r>
        <w:rPr>
          <w:sz w:val="22"/>
        </w:rPr>
        <w:t>Bradford-Grieve, J.M. 1999. The marine fauna of New Zealand: pelagic calanoid Copepoda: Bathypontiidae, Arietellidae, Augaptilidae, Heterorhabdidae, Lucicutiidae, Metridinidae, Phyllopodidae, Centropagidae, Pseudodiaptomidae, Temoridae, Candaciidae, Pontellidae, Sulcanidae, Acartiidae, Tortanidae. NIWA Biodiversity Memoir 111: 1–268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Bruce NL (2009) The marine fauna of New Zealand: Isopoda, Aegidae (Crustacea). NIWA Biodiv Mem 122: 1–252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Child CA (1998) The marine fauna of New Zealand: Pycnogonida (sea spiders). NIWA Biodiv Mem 109: 1–71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Forest J, de Saint Laurent M, McLaughlin PA, Lemaitre R (2000) The marine fauna of New Zealand: Paguridea (Decapoda: Anomura) exclusive of the Lithodidae. NIWA Biodiv Mem 114: 1–250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Foster BA (1978) The marine fauna of New Zealand: barnacles (Cirripedia: Thoracica). NZ Oceanogr. Inst. Mem. 69: 1–160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Griffin DJG (1966) The marine fauna of New Zealand: spider crabs, family Majidae (Crustacea, Brachyura). NZ Oceanogr. Inst. Mem.  35: 1–111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Heron GA, Bradford-Grieve JM (1995) The marine fauna of New Zealand: pelagic Copepoda: Poecilostomatoida: Oncaeidae. NZ Oceanogr. Inst. Mem. 104: 1–57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Hurley DE, Jansen KP (1977) The marine fauna of New Zealand: family Sphaeromatidae (Crustacea Isopoda: Flabellifera). NZ Oceanogr. Inst. Mem. 63: 1–95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Jones NS (1963) The marine fauna of New Zealand: crustaceans of the order Cumacea. NZ Oceanogr. Inst. Mem. 23: 1–80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Kornicker LS (1979) The marine fauna of New Zealand: benthic Ostracoda (suborder Myodocopina). NZ Oceanogr. Inst. Mem. 82: 1–58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Lincoln RJ (1985) The marine fauna of New Zealand: deep-sea Isopoda Asellota, family Haploniscidae. NZ Oceanogr. Inst. Mem. 94: 1–56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Melrose MA (1975) The marine fauna of New Zealand: family Hymenosomatidae (Crustacea, Decapoda, Brachyura). NZ Oceanogr. Inst. Mem. 34: 1–123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Swanson KM (1979) The marine fauna of New Zealand: ostracods of the Otago Shelf. NZ Oceanogr. Inst. Mem. 8: 1–56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Wear RG, Fielder DR (1985) The marine fauna of New Zealand: larvae of Brachyura (Crustacea, Decapoda). NZ Oceanogr. Inst. Mem. 94: 1–89.</w:t>
      </w:r>
    </w:p>
    <w:p>
      <w:pPr>
        <w:pStyle w:val="Normal"/>
        <w:spacing w:lineRule="auto" w:line="360"/>
        <w:ind w:left="431" w:hanging="431"/>
        <w:rPr>
          <w:smallCaps/>
          <w:sz w:val="22"/>
        </w:rPr>
      </w:pPr>
      <w:r>
        <w:rPr>
          <w:smallCaps/>
          <w:sz w:val="22"/>
        </w:rPr>
        <w:t>Bryozoa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Gordon DP (1984) The marine fauna of New Zealand: Bryozoa: Gymnolaemata from the Kermadec Ridge. NZ Oceanogr. Inst. Mem. 91: 1–198 p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Gordon DP (1986) The marine fauna of New Zealand: Bryozoa: Gymnolaemata (Ctenostomata and Cheilostomata Anasca) from the western South Island continental shelf and slope. NZ Oceanogr. Inst. Mem. 95: 1–121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Gordon DP (1989) The marine fauna of New Zealand: Bryozoa: Gymnolaemata (Cheilostomida Ascophorina) from the western South Island continental shelf and slope. NZ Oceanogr. Inst. Mem. 97: 1–158.</w:t>
      </w:r>
    </w:p>
    <w:p>
      <w:pPr>
        <w:pStyle w:val="Normal"/>
        <w:spacing w:lineRule="auto" w:line="360"/>
        <w:ind w:left="431" w:hanging="431"/>
        <w:rPr>
          <w:smallCaps/>
          <w:sz w:val="22"/>
        </w:rPr>
      </w:pPr>
      <w:r>
        <w:rPr>
          <w:smallCaps/>
          <w:sz w:val="22"/>
        </w:rPr>
        <w:t>Chaetognatha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Lutschinger S (1993) The marine fauna of New Zealand: Chaetognatha (arrow worms). NZ Oceanogr. Inst. Mem. 101: 1–61.</w:t>
      </w:r>
    </w:p>
    <w:p>
      <w:pPr>
        <w:pStyle w:val="Normal"/>
        <w:spacing w:lineRule="auto" w:line="360"/>
        <w:ind w:left="431" w:hanging="431"/>
        <w:rPr>
          <w:smallCaps/>
          <w:sz w:val="22"/>
        </w:rPr>
      </w:pPr>
      <w:r>
        <w:rPr>
          <w:smallCaps/>
          <w:sz w:val="22"/>
        </w:rPr>
        <w:t>Cnidaria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Bouillon J, Barnett TJ (1999) The marine fauna of New Zealand: Hydromedusae (Cnidaria: Hydrozoa). NIWA Biodiv Mem 113: 1–136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Cairns SD (1991) The marine fauna of New Zealand: Stylasteridae (Cnidaria: Hydroida). NZ Oceanogr. Inst. Mem. 98: 1–179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Cairns SD (1995) The marine fauna of New Zealand: Scleractinia (Cnidaria: Anthozoa). NZ Oceanogr. Inst. Mem. 103: 1–144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Grant RA (1976) The marine fauna of New Zealand: Isididae (Octocorallia: Gorgonacea) from New Zealand and the Antarctic. NZ Oceanogr. Inst. Mem. 66: 1–56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Schuchert P (1996) The marine fauna of New Zealand: athecate hydroids and their medusae (Cnidaria, Hydrozoa). NZ Oceanogr. Inst. Mem. 106: 1–147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Vervoort W, Watson JE (2003) The marine fauna of New Zealand: Leptothecata (Cnidaria: Hydrozoa) (thecate hydroids). NIWA Biodiv Mem 119: 1–538.</w:t>
      </w:r>
    </w:p>
    <w:p>
      <w:pPr>
        <w:pStyle w:val="Normal"/>
        <w:spacing w:lineRule="auto" w:line="360"/>
        <w:ind w:left="431" w:hanging="431"/>
        <w:rPr>
          <w:smallCaps/>
          <w:sz w:val="22"/>
        </w:rPr>
      </w:pPr>
      <w:r>
        <w:rPr>
          <w:smallCaps/>
          <w:sz w:val="22"/>
        </w:rPr>
        <w:t>Echinodermata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Clark HES, McKnight DG (2000) The marine fauna of New Zealand: Echinodermata: Asteroidea (sea-stars). orders Paxillosida and Notomyotida. NIWA Biodiv Mem 116: 1–196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Clark HES, McKnight DG (2001) The marine fauna of New Zealand: Echinodermata: Asteroidea (sea-stars) order Valvatida. NIWA Biodiv Mem 117: 1–269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McKnight DG (2000) The marine fauna of New Zealand: Basket-stars and snake-stars (Echinodermata: Ophiuroidea: Euryalinida). NIWA Biodiv Mem 115: 1–79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McKnight DG (1969) An outline distribution of the New Zealand shelf fauna. Benthos survey, station list, and distribution of the Echinoidea. NZ Oceanogr. Inst. Mem. 47: 1–89.</w:t>
      </w:r>
    </w:p>
    <w:p>
      <w:pPr>
        <w:pStyle w:val="Normal"/>
        <w:spacing w:lineRule="auto" w:line="360"/>
        <w:ind w:left="431" w:hanging="431"/>
        <w:rPr/>
      </w:pPr>
      <w:r>
        <w:rPr>
          <w:sz w:val="22"/>
        </w:rPr>
        <w:t xml:space="preserve">McKnight DG (2006) The marine fauna of New Zealand: Asteroidea (sea-stars). </w:t>
      </w:r>
      <w:r>
        <w:rPr>
          <w:sz w:val="22"/>
          <w:lang w:val="pt-PT"/>
        </w:rPr>
        <w:t xml:space="preserve">3. Orders Velatida, Spinulosida, Forcipulatida, Brisingida with addenda to Paxillosida, Valvatida. </w:t>
      </w:r>
      <w:r>
        <w:rPr>
          <w:sz w:val="22"/>
        </w:rPr>
        <w:t>NIWA Biodiv Mem 120: 1–187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Pawson DL (1970) The marine fauna of New Zealand: sea cucumbers (Echinodermata: Holothuroidea). NZ Oceanogr. Inst. Mem. 52: 1–69 p.</w:t>
      </w:r>
    </w:p>
    <w:p>
      <w:pPr>
        <w:pStyle w:val="Normal"/>
        <w:spacing w:lineRule="auto" w:line="360"/>
        <w:ind w:left="431" w:hanging="431"/>
        <w:rPr>
          <w:smallCaps/>
          <w:sz w:val="22"/>
        </w:rPr>
      </w:pPr>
      <w:r>
        <w:rPr>
          <w:smallCaps/>
          <w:sz w:val="22"/>
        </w:rPr>
        <w:t>Mollusca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Forch EC (1998) The marine fauna of New Zealand: Cephalopoda: Oegopsida: Architeuthidae (giant squid). NIWA Biodiver Mem 110: 1–113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O’Shea S (1999) The marine fauna of New Zealand: Octopoda (Mollusca: Cephalopoda). NIWA Biodiver Mem 112: 1–280.</w:t>
      </w:r>
    </w:p>
    <w:p>
      <w:pPr>
        <w:pStyle w:val="Normal"/>
        <w:spacing w:lineRule="auto" w:line="360"/>
        <w:ind w:left="431" w:hanging="431"/>
        <w:rPr>
          <w:smallCaps/>
          <w:sz w:val="22"/>
        </w:rPr>
      </w:pPr>
      <w:r>
        <w:rPr>
          <w:smallCaps/>
          <w:sz w:val="22"/>
        </w:rPr>
        <w:t>Nemertea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Gibson R (2002) The invertebrate fauna of New Zealand: Nemertea (ribbon worms). NIWA Biodiv Mem 118: 1–87.</w:t>
      </w:r>
    </w:p>
    <w:p>
      <w:pPr>
        <w:pStyle w:val="Normal"/>
        <w:spacing w:lineRule="auto" w:line="360"/>
        <w:ind w:left="431" w:hanging="431"/>
        <w:rPr>
          <w:smallCaps/>
          <w:sz w:val="22"/>
        </w:rPr>
      </w:pPr>
      <w:r>
        <w:rPr>
          <w:smallCaps/>
          <w:sz w:val="22"/>
        </w:rPr>
        <w:t>Porifera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Bergquist PR (1968) The marine fauna of New Zealand: Porifera, Demospongiae. Part 1. (Tetractinomorpha and Lithistida). NZ Oceanogr. Inst. Mem. 37: 1–105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Bergquist PR (1970) The marine fauna of New Zealand: Porifera, Demospongiae. Part 2. Axinellida and Halichondrida. NZ Oceanogr. Inst. Mem. 51: 1–85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Bergquist PR (1996) The marine fauna of New Zealand: Porifera: Demospongiae part 5. Dendroceratida and Halisarcida. NZ Oceanogr. Inst. Mem. 107: 1–53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Bergquist PR, Fromont PJ (1988) The marine fauna of New Zealand: Porifera, Demospongiae, Part 4 (Poecilosclerida). NZ Oceanogr. Inst. Mem. 96: 1–197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Bergquist PR, Warne KP (1980) The marine fauna of New Zealand: Porifera, Demospongiae. Part 3. (Haplosclerida and Nepheliospongida). NZ Oceanogr. Inst. Mem. 87: 1–77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Kelly M (2007) The marine fauna of New Zealand: Porifera: lithistid demospongiae (rock sponges). NIWA Biodiversity Memoir 121: 1–100.</w:t>
      </w:r>
    </w:p>
    <w:p>
      <w:pPr>
        <w:pStyle w:val="Normal"/>
        <w:spacing w:lineRule="auto" w:line="360"/>
        <w:ind w:left="431" w:hanging="431"/>
        <w:rPr>
          <w:smallCaps/>
          <w:sz w:val="22"/>
        </w:rPr>
      </w:pPr>
      <w:r>
        <w:rPr>
          <w:smallCaps/>
          <w:sz w:val="22"/>
        </w:rPr>
        <w:t>Protozoa</w:t>
      </w:r>
    </w:p>
    <w:p>
      <w:pPr>
        <w:pStyle w:val="Normal"/>
        <w:spacing w:lineRule="auto" w:line="360"/>
        <w:ind w:left="431" w:hanging="431"/>
        <w:rPr/>
      </w:pPr>
      <w:r>
        <w:rPr>
          <w:sz w:val="22"/>
        </w:rPr>
        <w:t xml:space="preserve">Hedley RH, Hurdle CM, Burdett IDJ (1967) The marine fauna of New Zealand: intertidal Foraminifera of the </w:t>
      </w:r>
      <w:r>
        <w:rPr>
          <w:rStyle w:val="EmphasisA"/>
          <w:rFonts w:cs="Times New Roman" w:ascii="Times New Roman" w:hAnsi="Times New Roman"/>
          <w:i/>
          <w:sz w:val="22"/>
        </w:rPr>
        <w:t>Corallina officinalis</w:t>
      </w:r>
      <w:r>
        <w:rPr>
          <w:sz w:val="22"/>
        </w:rPr>
        <w:t xml:space="preserve"> zone. NZ Oceanogr. Inst. Mem. 38: 1–86.</w:t>
      </w:r>
    </w:p>
    <w:p>
      <w:pPr>
        <w:pStyle w:val="Normal"/>
        <w:spacing w:lineRule="auto" w:line="360"/>
        <w:ind w:left="431" w:hanging="431"/>
        <w:rPr>
          <w:smallCaps/>
          <w:sz w:val="22"/>
        </w:rPr>
      </w:pPr>
      <w:r>
        <w:rPr>
          <w:smallCaps/>
          <w:sz w:val="22"/>
        </w:rPr>
        <w:t>Tunicata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Millar RH (1982) The marine fauna of New Zealand: Ascidiacea. NZ Oceanogr. Inst. Mem. 85: 1–117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</w:r>
    </w:p>
    <w:p>
      <w:pPr>
        <w:pStyle w:val="Heading5"/>
        <w:ind w:left="432" w:hanging="432"/>
        <w:rPr/>
      </w:pPr>
      <w:r>
        <w:rPr/>
        <w:t>Other faunal/floral guides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 xml:space="preserve">Adams NM (1994) Seaweeds of New Zealand. Christchurch: Canterbury University Press. 360 p. 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Ayling T, Cox GJ (1987) Collins guide to the sea fishes of New Zealand. Auckland: William Collins Publishers. 343 p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 xml:space="preserve">Baker AN (1999) Whales and dolphins of New Zealand and Australia. An identification guide. Wellington: Victoria University Press. 133 p. 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Biswell SF, compiler (2007) A fisher’s guide to New Zealand seabirds. Wellington: Department of Conservation. 55 p. Available: http://www.doc.govt.nz/upload/documents/conservation/marine-and-coastal/fishing/fishers-guide-to-nz-seabirds/fishers-guide-to-new-zealand-seabirds.pdf. Accessed 2009 Nov 4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Cook SdeC (2009) New Zealand Coastal Marine Invertebrates 1. Christchurch: Canterbury University Press. 632 p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Cook SdeC (In press) New Zealand Coastal Marine Invertebrates 2. Christchurch: Canterbury University Press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Cox G, Francis M (1997) Sharks and rays of New Zealand. Christchurch: Canterbury University Press. 68 p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Farr T, Broom J, Hart D, Neill K, Nelson W (2009) Common coralline algae of northern New Zealand: an identification guide. NIWA Inform Ser 70: 1–142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Francis MF (2001) Coastal fishes of New Zealand – an identification guide. Revised edn. Auckland: Reed Publishing (NZ). 103 p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Harvey A, Woelkerling W, Farr T, Neill K, Nelson W (2005) Coralline algae of central New Zealand. An identification guide to common ‘crustose’ species. NIWA Inform Ser 57: 1–145.</w:t>
      </w:r>
    </w:p>
    <w:p>
      <w:pPr>
        <w:pStyle w:val="Normal"/>
        <w:spacing w:lineRule="auto" w:line="360"/>
        <w:ind w:left="431" w:hanging="431"/>
        <w:rPr/>
      </w:pPr>
      <w:r>
        <w:rPr>
          <w:sz w:val="22"/>
        </w:rPr>
        <w:t xml:space="preserve">Hayward BW, Grenfell HR, Reid CM, Hayward KA (1999) Recent New Zealand shallow-water benthic Foraminifera: taxonomy, ecologic distribution, biogeography, and use in paleoenvironmental assessment. </w:t>
      </w:r>
      <w:r>
        <w:rPr>
          <w:sz w:val="22"/>
          <w:lang w:val="it-IT"/>
        </w:rPr>
        <w:t>Inst Geol Nucl Sci Monogr 21 [NZ Geol Surv Paleo Bull 75]: vi, 1–258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Heather BD, Robertson HA (2005) The field guide to the birds of New Zealand. Auckland: Viking Press. 432 p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Morton JE (2004) Seashore ecology of New Zealand and the Pacific. Auckland: David Bateman. 504 p.</w:t>
      </w:r>
    </w:p>
    <w:p>
      <w:pPr>
        <w:pStyle w:val="Normal"/>
        <w:spacing w:lineRule="auto" w:line="360"/>
        <w:ind w:left="431" w:hanging="431"/>
        <w:rPr/>
      </w:pPr>
      <w:r>
        <w:rPr>
          <w:sz w:val="22"/>
        </w:rPr>
        <w:t xml:space="preserve">Paul L (2000) </w:t>
      </w:r>
      <w:r>
        <w:rPr>
          <w:rStyle w:val="EmphasisA"/>
          <w:rFonts w:cs="TimesNewRomanPSMT;Times New Roman" w:ascii="TimesNewRomanPSMT;Times New Roman" w:hAnsi="TimesNewRomanPSMT;Times New Roman"/>
          <w:sz w:val="22"/>
        </w:rPr>
        <w:t>New Zealand fishes: identification, natural history and fisheries</w:t>
      </w:r>
      <w:r>
        <w:rPr>
          <w:sz w:val="22"/>
        </w:rPr>
        <w:t>. Auckland: Reed Publishing (NZ). 253 p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Paulin C, Roberts C (1993) The rock pool fishes of New Zealand, Te ika aaria o Aotearoa. Wellington: Museum of New Zealand. 177 p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Paulin C, Stewart A, Roberts C, McMillan P (2001). New Zealand fish – a complete guide. Wellington: Te Papa Press. 279 p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Powell AWB (1979) New Zealand Mollusca: marine, land and freshwater shells. Auckland: Collins. 500 p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Sánchez JA (2005) Systematics of the bubblegum corals (Cnidaria: Octocorallia: Paragorgiidae) with description of new species from New Zealand and the Eastern Pacific. Zootaxa 1014: 1–72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Sluys R, Ball IR (1988) A synopsis of the marine triclads of Australia and New Zealand. Invert Taxon 2: 915–959.</w:t>
      </w:r>
    </w:p>
    <w:p>
      <w:pPr>
        <w:pStyle w:val="Normal"/>
        <w:spacing w:lineRule="auto" w:line="360"/>
        <w:ind w:left="431" w:hanging="431"/>
        <w:rPr>
          <w:sz w:val="22"/>
        </w:rPr>
      </w:pPr>
      <w:r>
        <w:rPr>
          <w:sz w:val="22"/>
        </w:rPr>
        <w:t>Tracey DM, Anderson OF, Naylor JR, compilers (2007) A guide to common deepsea invertebrates in New Zealand waters. Second edn. NZ Aquatic Envir Biodiv Rep 10: 1–282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 Pro W3">
    <w:altName w:val="Cambria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lineRule="auto" w:line="276"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lineRule="auto" w:line="276"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 Linotype" w:hAnsi="Palatino Linotype" w:eastAsia="Times New Roman" w:cs="Palatino Linotype"/>
      <w:color w:val="auto"/>
      <w:sz w:val="20"/>
      <w:szCs w:val="20"/>
      <w:lang w:val="en-GB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ind w:left="432" w:hanging="432"/>
      <w:outlineLvl w:val="4"/>
    </w:pPr>
    <w:rPr>
      <w:rFonts w:ascii="Times New Roman" w:hAnsi="Times New Roman" w:cs="Times New Roman"/>
      <w:b/>
      <w:sz w:val="22"/>
      <w:szCs w:val="24"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A">
    <w:name w:val="Emphasis A"/>
    <w:qFormat/>
    <w:rPr>
      <w:rFonts w:ascii=" Pro W3;Cambria" w:hAnsi=" Pro W3;Cambria" w:cs="Courier New"/>
      <w:color w:val="000000"/>
      <w:w w:val="10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3T23:17:00Z</dcterms:created>
  <dc:creator>Administrator</dc:creator>
  <dc:description/>
  <cp:keywords/>
  <dc:language>en-US</dc:language>
  <cp:lastModifiedBy>Administrator</cp:lastModifiedBy>
  <dcterms:modified xsi:type="dcterms:W3CDTF">2010-01-23T23:18:00Z</dcterms:modified>
  <cp:revision>1</cp:revision>
  <dc:subject/>
  <dc:title>Supplementary Information Text S1</dc:title>
</cp:coreProperties>
</file>